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F1506" w14:textId="77777777" w:rsidR="002965C9" w:rsidRDefault="002965C9" w:rsidP="002965C9">
      <w:pPr>
        <w:jc w:val="both"/>
        <w:rPr>
          <w:rFonts w:ascii="Arial" w:hAnsi="Arial" w:cs="Arial"/>
        </w:rPr>
      </w:pPr>
      <w:r w:rsidRPr="002965C9">
        <w:rPr>
          <w:rFonts w:ascii="Arial" w:hAnsi="Arial" w:cs="Arial"/>
          <w:noProof/>
        </w:rPr>
        <w:drawing>
          <wp:inline distT="0" distB="0" distL="0" distR="0" wp14:anchorId="1F7F7B33" wp14:editId="372419B4">
            <wp:extent cx="4595149" cy="9003059"/>
            <wp:effectExtent l="0" t="0" r="0" b="7620"/>
            <wp:docPr id="11329945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1575" cy="901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66A26" w14:textId="3BD539A0" w:rsidR="002965C9" w:rsidRDefault="008073DF" w:rsidP="002965C9">
      <w:pPr>
        <w:jc w:val="both"/>
        <w:rPr>
          <w:rFonts w:ascii="Arial" w:hAnsi="Arial" w:cs="Arial"/>
        </w:rPr>
      </w:pPr>
      <w:r w:rsidRPr="008073DF">
        <w:rPr>
          <w:rFonts w:ascii="Arial" w:hAnsi="Arial" w:cs="Arial"/>
        </w:rPr>
        <w:lastRenderedPageBreak/>
        <w:t>Supplementary Figure 1.</w:t>
      </w:r>
      <w:r w:rsidR="002965C9">
        <w:rPr>
          <w:rFonts w:ascii="Arial" w:hAnsi="Arial" w:cs="Arial"/>
        </w:rPr>
        <w:t xml:space="preserve"> (A) </w:t>
      </w:r>
      <w:r w:rsidR="007D07E6">
        <w:rPr>
          <w:rFonts w:ascii="Arial" w:hAnsi="Arial" w:cs="Arial"/>
        </w:rPr>
        <w:t xml:space="preserve">Predictive modeling with AlphaFold 3 of non-truncating VUS and wild-type DDX41 variants generated with </w:t>
      </w:r>
      <w:proofErr w:type="spellStart"/>
      <w:r w:rsidR="007D07E6">
        <w:rPr>
          <w:rFonts w:ascii="Arial" w:hAnsi="Arial" w:cs="Arial"/>
        </w:rPr>
        <w:t>PyMOL</w:t>
      </w:r>
      <w:proofErr w:type="spellEnd"/>
      <w:r w:rsidR="007D07E6">
        <w:rPr>
          <w:rFonts w:ascii="Arial" w:hAnsi="Arial" w:cs="Arial"/>
        </w:rPr>
        <w:t>.</w:t>
      </w:r>
      <w:r w:rsidR="006548F4">
        <w:rPr>
          <w:rFonts w:ascii="Arial" w:hAnsi="Arial" w:cs="Arial"/>
        </w:rPr>
        <w:t xml:space="preserve"> </w:t>
      </w:r>
      <w:r w:rsidR="002965C9">
        <w:rPr>
          <w:rFonts w:ascii="Arial" w:hAnsi="Arial" w:cs="Arial"/>
        </w:rPr>
        <w:t xml:space="preserve">(B) </w:t>
      </w:r>
      <w:r w:rsidRPr="002965C9">
        <w:rPr>
          <w:rFonts w:ascii="Arial" w:hAnsi="Arial" w:cs="Arial"/>
        </w:rPr>
        <w:t xml:space="preserve">Immunoblot for DDX41 expression in </w:t>
      </w:r>
      <w:r w:rsidR="007D07E6" w:rsidRPr="002965C9">
        <w:rPr>
          <w:rFonts w:ascii="Arial" w:hAnsi="Arial" w:cs="Arial"/>
        </w:rPr>
        <w:t>immortalized</w:t>
      </w:r>
      <w:r w:rsidR="007D07E6" w:rsidRPr="002965C9">
        <w:rPr>
          <w:rFonts w:ascii="Arial" w:hAnsi="Arial" w:cs="Arial"/>
          <w:i/>
          <w:iCs/>
        </w:rPr>
        <w:t xml:space="preserve"> Ddx41</w:t>
      </w:r>
      <w:r w:rsidR="007D07E6" w:rsidRPr="002965C9">
        <w:rPr>
          <w:rFonts w:ascii="Arial" w:hAnsi="Arial" w:cs="Arial"/>
          <w:vertAlign w:val="superscript"/>
        </w:rPr>
        <w:t>flox/</w:t>
      </w:r>
      <w:proofErr w:type="spellStart"/>
      <w:r w:rsidR="007D07E6" w:rsidRPr="002965C9">
        <w:rPr>
          <w:rFonts w:ascii="Arial" w:hAnsi="Arial" w:cs="Arial"/>
          <w:vertAlign w:val="superscript"/>
        </w:rPr>
        <w:t>flox</w:t>
      </w:r>
      <w:proofErr w:type="spellEnd"/>
      <w:r w:rsidR="007D07E6" w:rsidRPr="002965C9">
        <w:rPr>
          <w:rFonts w:ascii="Arial" w:hAnsi="Arial" w:cs="Arial"/>
        </w:rPr>
        <w:t xml:space="preserve"> </w:t>
      </w:r>
      <w:r w:rsidRPr="002965C9">
        <w:rPr>
          <w:rFonts w:ascii="Arial" w:hAnsi="Arial" w:cs="Arial"/>
        </w:rPr>
        <w:t>cells transduced with lentivirus expressing DDX41 variants.</w:t>
      </w:r>
      <w:r w:rsidR="002965C9">
        <w:rPr>
          <w:rFonts w:ascii="Arial" w:hAnsi="Arial" w:cs="Arial"/>
        </w:rPr>
        <w:t xml:space="preserve"> (C) </w:t>
      </w:r>
      <w:r w:rsidRPr="002965C9">
        <w:rPr>
          <w:rFonts w:ascii="Arial" w:hAnsi="Arial" w:cs="Arial"/>
        </w:rPr>
        <w:t xml:space="preserve">Proliferation of indicated DDX41 variant compared to </w:t>
      </w:r>
      <w:r w:rsidR="007D07E6" w:rsidRPr="002965C9">
        <w:rPr>
          <w:rFonts w:ascii="Arial" w:hAnsi="Arial" w:cs="Arial"/>
        </w:rPr>
        <w:t xml:space="preserve">wild-type </w:t>
      </w:r>
      <w:r w:rsidRPr="002965C9">
        <w:rPr>
          <w:rFonts w:ascii="Arial" w:hAnsi="Arial" w:cs="Arial"/>
        </w:rPr>
        <w:t xml:space="preserve">and empty vector expressing cells for 7 days after removal endogenous </w:t>
      </w:r>
      <w:r w:rsidRPr="002965C9">
        <w:rPr>
          <w:rFonts w:ascii="Arial" w:hAnsi="Arial" w:cs="Arial"/>
          <w:i/>
          <w:iCs/>
        </w:rPr>
        <w:t>DDX41</w:t>
      </w:r>
      <w:r w:rsidRPr="002965C9">
        <w:rPr>
          <w:rFonts w:ascii="Arial" w:hAnsi="Arial" w:cs="Arial"/>
        </w:rPr>
        <w:t xml:space="preserve"> expression</w:t>
      </w:r>
      <w:r w:rsidR="007D07E6" w:rsidRPr="002965C9">
        <w:rPr>
          <w:rFonts w:ascii="Arial" w:hAnsi="Arial" w:cs="Arial"/>
        </w:rPr>
        <w:t xml:space="preserve"> in immortalized</w:t>
      </w:r>
      <w:r w:rsidR="007D07E6" w:rsidRPr="002965C9">
        <w:rPr>
          <w:rFonts w:ascii="Arial" w:hAnsi="Arial" w:cs="Arial"/>
          <w:i/>
          <w:iCs/>
        </w:rPr>
        <w:t xml:space="preserve"> Ddx41</w:t>
      </w:r>
      <w:r w:rsidR="007D07E6" w:rsidRPr="002965C9">
        <w:rPr>
          <w:rFonts w:ascii="Arial" w:hAnsi="Arial" w:cs="Arial"/>
          <w:vertAlign w:val="superscript"/>
        </w:rPr>
        <w:t>flox/</w:t>
      </w:r>
      <w:proofErr w:type="spellStart"/>
      <w:r w:rsidR="007D07E6" w:rsidRPr="002965C9">
        <w:rPr>
          <w:rFonts w:ascii="Arial" w:hAnsi="Arial" w:cs="Arial"/>
          <w:vertAlign w:val="superscript"/>
        </w:rPr>
        <w:t>flox</w:t>
      </w:r>
      <w:proofErr w:type="spellEnd"/>
      <w:r w:rsidR="007D07E6" w:rsidRPr="002965C9">
        <w:rPr>
          <w:rFonts w:ascii="Arial" w:hAnsi="Arial" w:cs="Arial"/>
        </w:rPr>
        <w:t xml:space="preserve"> cells</w:t>
      </w:r>
      <w:r w:rsidRPr="002965C9">
        <w:rPr>
          <w:rFonts w:ascii="Arial" w:hAnsi="Arial" w:cs="Arial"/>
        </w:rPr>
        <w:t xml:space="preserve">. </w:t>
      </w:r>
    </w:p>
    <w:p w14:paraId="7E108810" w14:textId="77777777" w:rsidR="002965C9" w:rsidRDefault="002965C9">
      <w:pPr>
        <w:spacing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8017AEB" w14:textId="77777777" w:rsidR="008073DF" w:rsidRPr="002965C9" w:rsidRDefault="008073DF" w:rsidP="002965C9">
      <w:pPr>
        <w:jc w:val="both"/>
        <w:rPr>
          <w:rFonts w:ascii="Arial" w:hAnsi="Arial" w:cs="Arial"/>
        </w:rPr>
      </w:pPr>
    </w:p>
    <w:p w14:paraId="00600D8C" w14:textId="77777777" w:rsidR="002965C9" w:rsidRDefault="002965C9" w:rsidP="002965C9">
      <w:pPr>
        <w:jc w:val="both"/>
        <w:rPr>
          <w:rFonts w:ascii="Arial" w:hAnsi="Arial" w:cs="Arial"/>
        </w:rPr>
      </w:pPr>
      <w:r w:rsidRPr="002965C9">
        <w:rPr>
          <w:rFonts w:ascii="Arial" w:hAnsi="Arial" w:cs="Arial"/>
          <w:noProof/>
        </w:rPr>
        <w:drawing>
          <wp:inline distT="0" distB="0" distL="0" distR="0" wp14:anchorId="7FF439C3" wp14:editId="6760F51D">
            <wp:extent cx="5943600" cy="8849854"/>
            <wp:effectExtent l="0" t="0" r="0" b="8890"/>
            <wp:docPr id="23936207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451" cy="8876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69EB1" w14:textId="23DE11AC" w:rsidR="00CC1D87" w:rsidRDefault="008073DF" w:rsidP="002965C9">
      <w:pPr>
        <w:jc w:val="both"/>
        <w:rPr>
          <w:rFonts w:ascii="Arial" w:hAnsi="Arial" w:cs="Arial"/>
        </w:rPr>
      </w:pPr>
      <w:r w:rsidRPr="008073DF">
        <w:rPr>
          <w:rFonts w:ascii="Arial" w:hAnsi="Arial" w:cs="Arial"/>
        </w:rPr>
        <w:lastRenderedPageBreak/>
        <w:t>Supplementary Figure 2</w:t>
      </w:r>
      <w:r w:rsidR="002965C9">
        <w:rPr>
          <w:rFonts w:ascii="Arial" w:hAnsi="Arial" w:cs="Arial"/>
        </w:rPr>
        <w:t xml:space="preserve">. (A) </w:t>
      </w:r>
      <w:r w:rsidR="007D07E6" w:rsidRPr="002965C9">
        <w:rPr>
          <w:rFonts w:ascii="Arial" w:hAnsi="Arial" w:cs="Arial"/>
        </w:rPr>
        <w:t xml:space="preserve">Fluorescence in situ hybridization (FISH) confirmation of 2 DDX41 (5q35.3) copies in parental wt-MOLM13 cells. </w:t>
      </w:r>
      <w:r w:rsidR="002965C9">
        <w:rPr>
          <w:rFonts w:ascii="Arial" w:hAnsi="Arial" w:cs="Arial"/>
        </w:rPr>
        <w:t xml:space="preserve">(B) </w:t>
      </w:r>
      <w:r w:rsidRPr="002965C9">
        <w:rPr>
          <w:rFonts w:ascii="Arial" w:hAnsi="Arial" w:cs="Arial"/>
        </w:rPr>
        <w:t xml:space="preserve">cDNA sequencing confirmation of homozygous missense mutations at endogenous </w:t>
      </w:r>
      <w:r w:rsidRPr="002965C9">
        <w:rPr>
          <w:rFonts w:ascii="Arial" w:hAnsi="Arial" w:cs="Arial"/>
          <w:i/>
          <w:iCs/>
        </w:rPr>
        <w:t>DDX41</w:t>
      </w:r>
      <w:r w:rsidRPr="002965C9">
        <w:rPr>
          <w:rFonts w:ascii="Arial" w:hAnsi="Arial" w:cs="Arial"/>
        </w:rPr>
        <w:t xml:space="preserve"> loci. </w:t>
      </w:r>
      <w:r w:rsidR="002965C9">
        <w:rPr>
          <w:rFonts w:ascii="Arial" w:hAnsi="Arial" w:cs="Arial"/>
        </w:rPr>
        <w:t xml:space="preserve">(C) </w:t>
      </w:r>
      <w:r w:rsidRPr="002965C9">
        <w:rPr>
          <w:rFonts w:ascii="Arial" w:hAnsi="Arial" w:cs="Arial"/>
        </w:rPr>
        <w:t xml:space="preserve">Proliferation of each MOLM13 CRISPR VUS and P/LP variant over 7 days. </w:t>
      </w:r>
    </w:p>
    <w:p w14:paraId="1958B8B9" w14:textId="77777777" w:rsidR="00CC1D87" w:rsidRDefault="00CC1D87">
      <w:pPr>
        <w:spacing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17014E2" w14:textId="77777777" w:rsidR="008073DF" w:rsidRPr="002965C9" w:rsidRDefault="008073DF" w:rsidP="002965C9">
      <w:pPr>
        <w:jc w:val="both"/>
        <w:rPr>
          <w:rFonts w:ascii="Arial" w:hAnsi="Arial" w:cs="Arial"/>
        </w:rPr>
      </w:pPr>
    </w:p>
    <w:p w14:paraId="41100720" w14:textId="36DB1CC4" w:rsidR="00CC1D87" w:rsidRDefault="00CC1D87" w:rsidP="002965C9">
      <w:pPr>
        <w:jc w:val="both"/>
        <w:rPr>
          <w:rFonts w:ascii="Arial" w:hAnsi="Arial" w:cs="Arial"/>
        </w:rPr>
      </w:pPr>
      <w:r w:rsidRPr="00CC1D87">
        <w:rPr>
          <w:rFonts w:ascii="Arial" w:hAnsi="Arial" w:cs="Arial"/>
          <w:noProof/>
        </w:rPr>
        <w:drawing>
          <wp:inline distT="0" distB="0" distL="0" distR="0" wp14:anchorId="4719B09D" wp14:editId="60CC8563">
            <wp:extent cx="6371590" cy="4901565"/>
            <wp:effectExtent l="0" t="0" r="0" b="0"/>
            <wp:docPr id="176075343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1590" cy="490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073DF" w:rsidRPr="008073DF">
        <w:rPr>
          <w:rFonts w:ascii="Arial" w:hAnsi="Arial" w:cs="Arial"/>
        </w:rPr>
        <w:t>Supplementary figure 3</w:t>
      </w:r>
      <w:r w:rsidR="001540AC">
        <w:rPr>
          <w:rFonts w:ascii="Arial" w:hAnsi="Arial" w:cs="Arial"/>
        </w:rPr>
        <w:t>.</w:t>
      </w:r>
      <w:r w:rsidR="002965C9">
        <w:rPr>
          <w:rFonts w:ascii="Arial" w:hAnsi="Arial" w:cs="Arial"/>
        </w:rPr>
        <w:t xml:space="preserve"> </w:t>
      </w:r>
      <w:r w:rsidR="002A0541" w:rsidRPr="002965C9">
        <w:rPr>
          <w:rFonts w:ascii="Arial" w:hAnsi="Arial" w:cs="Arial"/>
        </w:rPr>
        <w:t xml:space="preserve">Proliferation of </w:t>
      </w:r>
      <w:r w:rsidR="007D07E6" w:rsidRPr="002965C9">
        <w:rPr>
          <w:rFonts w:ascii="Arial" w:hAnsi="Arial" w:cs="Arial"/>
        </w:rPr>
        <w:t>immortalized</w:t>
      </w:r>
      <w:r w:rsidR="007D07E6" w:rsidRPr="002965C9">
        <w:rPr>
          <w:rFonts w:ascii="Arial" w:hAnsi="Arial" w:cs="Arial"/>
          <w:i/>
          <w:iCs/>
        </w:rPr>
        <w:t xml:space="preserve"> Ddx41</w:t>
      </w:r>
      <w:r w:rsidR="007D07E6" w:rsidRPr="002965C9">
        <w:rPr>
          <w:rFonts w:ascii="Arial" w:hAnsi="Arial" w:cs="Arial"/>
          <w:vertAlign w:val="superscript"/>
        </w:rPr>
        <w:t>flox/</w:t>
      </w:r>
      <w:proofErr w:type="spellStart"/>
      <w:r w:rsidR="007D07E6" w:rsidRPr="002965C9">
        <w:rPr>
          <w:rFonts w:ascii="Arial" w:hAnsi="Arial" w:cs="Arial"/>
          <w:vertAlign w:val="superscript"/>
        </w:rPr>
        <w:t>flox</w:t>
      </w:r>
      <w:proofErr w:type="spellEnd"/>
      <w:r w:rsidR="007D07E6" w:rsidRPr="002965C9">
        <w:rPr>
          <w:rFonts w:ascii="Arial" w:hAnsi="Arial" w:cs="Arial"/>
        </w:rPr>
        <w:t xml:space="preserve"> </w:t>
      </w:r>
      <w:r w:rsidR="002A0541" w:rsidRPr="002965C9">
        <w:rPr>
          <w:rFonts w:ascii="Arial" w:hAnsi="Arial" w:cs="Arial"/>
        </w:rPr>
        <w:t xml:space="preserve">cells expressing indicated DDX41 germline variant with co-expression of p.R525H over 7 days after tamoxifen treatment compared to empty and </w:t>
      </w:r>
      <w:r w:rsidR="007D07E6" w:rsidRPr="002965C9">
        <w:rPr>
          <w:rFonts w:ascii="Arial" w:hAnsi="Arial" w:cs="Arial"/>
        </w:rPr>
        <w:t xml:space="preserve">wild-type </w:t>
      </w:r>
      <w:r w:rsidR="002A0541" w:rsidRPr="002965C9">
        <w:rPr>
          <w:rFonts w:ascii="Arial" w:hAnsi="Arial" w:cs="Arial"/>
        </w:rPr>
        <w:t xml:space="preserve">vector cells with p.R525H co-expression. </w:t>
      </w:r>
    </w:p>
    <w:p w14:paraId="2FDFB16B" w14:textId="77777777" w:rsidR="00CC1D87" w:rsidRDefault="00CC1D87">
      <w:pPr>
        <w:spacing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CF59084" w14:textId="77777777" w:rsidR="002A0541" w:rsidRPr="002965C9" w:rsidRDefault="002A0541" w:rsidP="002965C9">
      <w:pPr>
        <w:jc w:val="both"/>
        <w:rPr>
          <w:rFonts w:ascii="Arial" w:hAnsi="Arial" w:cs="Arial"/>
        </w:rPr>
      </w:pPr>
    </w:p>
    <w:p w14:paraId="266D4A1D" w14:textId="4B848F50" w:rsidR="00CC1D87" w:rsidRDefault="00CC1D87" w:rsidP="002965C9">
      <w:pPr>
        <w:jc w:val="both"/>
        <w:rPr>
          <w:rFonts w:ascii="Arial" w:hAnsi="Arial" w:cs="Arial"/>
        </w:rPr>
      </w:pPr>
      <w:r w:rsidRPr="00CC1D87">
        <w:rPr>
          <w:rFonts w:ascii="Arial" w:hAnsi="Arial" w:cs="Arial"/>
          <w:noProof/>
        </w:rPr>
        <w:drawing>
          <wp:inline distT="0" distB="0" distL="0" distR="0" wp14:anchorId="6BBFBB47" wp14:editId="4F66308B">
            <wp:extent cx="6858000" cy="2933065"/>
            <wp:effectExtent l="0" t="0" r="0" b="635"/>
            <wp:docPr id="158166952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93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C8E84" w14:textId="7D676FA2" w:rsidR="007D07E6" w:rsidRPr="002965C9" w:rsidRDefault="007D07E6" w:rsidP="002965C9">
      <w:pPr>
        <w:jc w:val="both"/>
        <w:rPr>
          <w:rFonts w:ascii="Arial" w:hAnsi="Arial" w:cs="Arial"/>
        </w:rPr>
      </w:pPr>
      <w:r w:rsidRPr="007D07E6">
        <w:rPr>
          <w:rFonts w:ascii="Arial" w:hAnsi="Arial" w:cs="Arial"/>
        </w:rPr>
        <w:t xml:space="preserve">Supplementary figure </w:t>
      </w:r>
      <w:r>
        <w:rPr>
          <w:rFonts w:ascii="Arial" w:hAnsi="Arial" w:cs="Arial"/>
        </w:rPr>
        <w:t>4</w:t>
      </w:r>
      <w:r w:rsidR="002965C9">
        <w:rPr>
          <w:rFonts w:ascii="Arial" w:hAnsi="Arial" w:cs="Arial"/>
        </w:rPr>
        <w:t xml:space="preserve">. </w:t>
      </w:r>
      <w:r w:rsidRPr="002965C9">
        <w:rPr>
          <w:rFonts w:ascii="Arial" w:hAnsi="Arial" w:cs="Arial"/>
        </w:rPr>
        <w:t xml:space="preserve">Abundance of germline and somatic DDX41 variants relative to day 0 and DDX41 wild-type variants in control and p.R525H cells.  </w:t>
      </w:r>
    </w:p>
    <w:p w14:paraId="22549828" w14:textId="77777777" w:rsidR="007D07E6" w:rsidRDefault="007D07E6" w:rsidP="002965C9">
      <w:pPr>
        <w:jc w:val="both"/>
      </w:pPr>
    </w:p>
    <w:p w14:paraId="0BE0B29F" w14:textId="6B592E42" w:rsidR="007D07E6" w:rsidRDefault="005511D2" w:rsidP="002965C9">
      <w:pPr>
        <w:jc w:val="both"/>
      </w:pPr>
      <w:r>
        <w:t>Supplementary Table 1. List of variants tested in various systems and assays.</w:t>
      </w:r>
    </w:p>
    <w:tbl>
      <w:tblPr>
        <w:tblW w:w="10884" w:type="dxa"/>
        <w:tblLook w:val="04A0" w:firstRow="1" w:lastRow="0" w:firstColumn="1" w:lastColumn="0" w:noHBand="0" w:noVBand="1"/>
      </w:tblPr>
      <w:tblGrid>
        <w:gridCol w:w="1480"/>
        <w:gridCol w:w="1480"/>
        <w:gridCol w:w="1640"/>
        <w:gridCol w:w="1760"/>
        <w:gridCol w:w="1880"/>
        <w:gridCol w:w="1320"/>
        <w:gridCol w:w="1324"/>
      </w:tblGrid>
      <w:tr w:rsidR="005511D2" w:rsidRPr="005511D2" w14:paraId="79E25042" w14:textId="77777777" w:rsidTr="005511D2">
        <w:trPr>
          <w:trHeight w:val="157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A64D0E2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8AE40E6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/LP or VU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7FE87C87" w14:textId="77777777" w:rsid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scue</w:t>
            </w:r>
          </w:p>
          <w:p w14:paraId="3FFC8661" w14:textId="53E68904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Ddx41</w:t>
            </w:r>
            <w:r w:rsidRPr="005511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vertAlign w:val="superscript"/>
                <w14:ligatures w14:val="none"/>
              </w:rPr>
              <w:t>f/f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Lin-cells and </w:t>
            </w: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ell lin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5BC1460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LM1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B667840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57Bl/6 Mice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151FECC5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Effect with combined with </w:t>
            </w:r>
            <w:proofErr w:type="gramStart"/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.R</w:t>
            </w:r>
            <w:proofErr w:type="gramEnd"/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525H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04CAF9EB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Observed with p.R525H in patients? </w:t>
            </w:r>
          </w:p>
        </w:tc>
      </w:tr>
      <w:tr w:rsidR="005511D2" w:rsidRPr="005511D2" w14:paraId="11149B0F" w14:textId="77777777" w:rsidTr="005511D2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DF467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K9E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5FA25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U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A387C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594C2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8BAA8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D9353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9BE40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511D2" w:rsidRPr="005511D2" w14:paraId="5EB47192" w14:textId="77777777" w:rsidTr="005511D2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D4106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Y33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47452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U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F5246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3EADF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643A2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D676F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5CF0A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511D2" w:rsidRPr="005511D2" w14:paraId="152E5CFF" w14:textId="77777777" w:rsidTr="005511D2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5DE0E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Q52fs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4AE22" w14:textId="6C4DC34A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unc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9092C" w14:textId="5E7217F8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b/>
                <w:bCs/>
                <w:color w:val="EE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1A703" w14:textId="4F199AFB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1099D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A98AF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06ACF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</w:tr>
      <w:tr w:rsidR="005511D2" w:rsidRPr="005511D2" w14:paraId="30F7C2A2" w14:textId="77777777" w:rsidTr="005511D2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2554A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D140fs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EC9A2" w14:textId="52606B26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unc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A05D9" w14:textId="7517A016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b/>
                <w:bCs/>
                <w:color w:val="EE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F1FF0" w14:textId="6182A0BB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90651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419E1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1BF61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</w:tr>
      <w:tr w:rsidR="005511D2" w:rsidRPr="005511D2" w14:paraId="348E3C95" w14:textId="77777777" w:rsidTr="005511D2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284E3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155H/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0CF9C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U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950A9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85E0D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CFFE6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1F8F6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↓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8F07A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511D2" w:rsidRPr="005511D2" w14:paraId="32E9D2A4" w14:textId="77777777" w:rsidTr="005511D2">
        <w:trPr>
          <w:trHeight w:val="319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6E5D0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R164W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B338E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/L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5A400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196E7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36"/>
                <w:szCs w:val="36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EE0000"/>
                <w:kern w:val="0"/>
                <w:sz w:val="36"/>
                <w:szCs w:val="36"/>
                <w14:ligatures w14:val="none"/>
              </w:rPr>
              <w:t>x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6DBFB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211A3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↓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B71CF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511D2" w:rsidRPr="005511D2" w14:paraId="430CC324" w14:textId="77777777" w:rsidTr="005511D2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29925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G173R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A09CA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/L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6730F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8D6C5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438FA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t Only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AC0EF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↓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8832A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</w:tr>
      <w:tr w:rsidR="005511D2" w:rsidRPr="005511D2" w14:paraId="0737D67A" w14:textId="77777777" w:rsidTr="005511D2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710AC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219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77319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/L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74D09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352FF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3DCE0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D47DB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↓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A652A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</w:tr>
      <w:tr w:rsidR="005511D2" w:rsidRPr="005511D2" w14:paraId="044EFF24" w14:textId="77777777" w:rsidTr="005511D2">
        <w:trPr>
          <w:trHeight w:val="34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BAE1C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258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32CF5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/L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0831A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25CF4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36"/>
                <w:szCs w:val="36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EE0000"/>
                <w:kern w:val="0"/>
                <w:sz w:val="36"/>
                <w:szCs w:val="36"/>
                <w14:ligatures w14:val="none"/>
              </w:rPr>
              <w:t>x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4D4AE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00175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↓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4D513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</w:tr>
      <w:tr w:rsidR="005511D2" w:rsidRPr="005511D2" w14:paraId="7DF80E67" w14:textId="77777777" w:rsidTr="005511D2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EB542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Y259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C9320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/L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4E68D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D8456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Slow growth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AE4A2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t Only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1EB66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↓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08C02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</w:tr>
      <w:tr w:rsidR="005511D2" w:rsidRPr="005511D2" w14:paraId="05277BD4" w14:textId="77777777" w:rsidTr="005511D2">
        <w:trPr>
          <w:trHeight w:val="48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D71EA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K331de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7F873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/L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31079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BAA62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36"/>
                <w:szCs w:val="36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EE0000"/>
                <w:kern w:val="0"/>
                <w:sz w:val="36"/>
                <w:szCs w:val="36"/>
                <w14:ligatures w14:val="none"/>
              </w:rPr>
              <w:t>x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41C76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4BC50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↓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91857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</w:tr>
      <w:tr w:rsidR="005511D2" w:rsidRPr="005511D2" w14:paraId="469DC84E" w14:textId="77777777" w:rsidTr="005511D2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62CA9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396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C3586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11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/LP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E1F42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20F0E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84B06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31533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↓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10E48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11D2"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✔️</w:t>
            </w:r>
          </w:p>
        </w:tc>
      </w:tr>
      <w:tr w:rsidR="005511D2" w:rsidRPr="005511D2" w14:paraId="73EC37E7" w14:textId="77777777" w:rsidTr="005511D2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FE0296" w14:textId="031ACF5D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525H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B60B1C" w14:textId="1CF9CF86" w:rsidR="005511D2" w:rsidRPr="005511D2" w:rsidRDefault="005511D2" w:rsidP="005511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matic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D50A1D" w14:textId="369B1408" w:rsidR="005511D2" w:rsidRPr="005511D2" w:rsidRDefault="005511D2" w:rsidP="005511D2">
            <w:pPr>
              <w:spacing w:after="0" w:line="24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1C551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2B728B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D6083A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0668B8" w14:textId="77777777" w:rsidR="005511D2" w:rsidRPr="005511D2" w:rsidRDefault="005511D2" w:rsidP="005511D2">
            <w:pPr>
              <w:spacing w:after="0" w:line="24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3103A56" w14:textId="77777777" w:rsidR="005511D2" w:rsidRDefault="005511D2" w:rsidP="002965C9">
      <w:pPr>
        <w:jc w:val="both"/>
      </w:pPr>
    </w:p>
    <w:p w14:paraId="41E8F6D9" w14:textId="77777777" w:rsidR="006548F4" w:rsidRDefault="006548F4" w:rsidP="002965C9">
      <w:pPr>
        <w:jc w:val="both"/>
      </w:pPr>
    </w:p>
    <w:p w14:paraId="18CE91AF" w14:textId="0AD3CB83" w:rsidR="00BF2101" w:rsidRDefault="00BF2101" w:rsidP="002965C9">
      <w:pPr>
        <w:jc w:val="both"/>
      </w:pPr>
      <w:fldSimple w:instr=" ADDIN EN.REFLIST "/>
    </w:p>
    <w:sectPr w:rsidR="00BF2101" w:rsidSect="002965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A298B"/>
    <w:multiLevelType w:val="hybridMultilevel"/>
    <w:tmpl w:val="9E92E8C2"/>
    <w:lvl w:ilvl="0" w:tplc="2E26ED3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B77E58"/>
    <w:multiLevelType w:val="hybridMultilevel"/>
    <w:tmpl w:val="F15A94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7B3B65"/>
    <w:multiLevelType w:val="hybridMultilevel"/>
    <w:tmpl w:val="AA24BCE6"/>
    <w:lvl w:ilvl="0" w:tplc="48FAEC9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C9A40F9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4112DC5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6AA1B4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20C289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1401A1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49C241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93A621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978EB74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4D796E"/>
    <w:multiLevelType w:val="hybridMultilevel"/>
    <w:tmpl w:val="652257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FD222C"/>
    <w:multiLevelType w:val="hybridMultilevel"/>
    <w:tmpl w:val="9356DF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1430F3"/>
    <w:multiLevelType w:val="hybridMultilevel"/>
    <w:tmpl w:val="16341DB4"/>
    <w:lvl w:ilvl="0" w:tplc="2ECC93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696E76"/>
    <w:multiLevelType w:val="hybridMultilevel"/>
    <w:tmpl w:val="FAFC4FC4"/>
    <w:lvl w:ilvl="0" w:tplc="83E6B51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B32926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CCC308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4656BB0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484F8E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8DAE28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4DCE7D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794472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B9A22A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F010DE0"/>
    <w:multiLevelType w:val="hybridMultilevel"/>
    <w:tmpl w:val="39CCAC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8C7E11"/>
    <w:multiLevelType w:val="hybridMultilevel"/>
    <w:tmpl w:val="2FE857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3B64AD"/>
    <w:multiLevelType w:val="hybridMultilevel"/>
    <w:tmpl w:val="336618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166F87"/>
    <w:multiLevelType w:val="hybridMultilevel"/>
    <w:tmpl w:val="47782B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0B72E5"/>
    <w:multiLevelType w:val="hybridMultilevel"/>
    <w:tmpl w:val="2234A206"/>
    <w:lvl w:ilvl="0" w:tplc="5644C7A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E33A4A"/>
    <w:multiLevelType w:val="hybridMultilevel"/>
    <w:tmpl w:val="5B66F1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9449106">
    <w:abstractNumId w:val="11"/>
  </w:num>
  <w:num w:numId="2" w16cid:durableId="544681303">
    <w:abstractNumId w:val="5"/>
  </w:num>
  <w:num w:numId="3" w16cid:durableId="1012534754">
    <w:abstractNumId w:val="4"/>
  </w:num>
  <w:num w:numId="4" w16cid:durableId="1019283700">
    <w:abstractNumId w:val="8"/>
  </w:num>
  <w:num w:numId="5" w16cid:durableId="505292262">
    <w:abstractNumId w:val="12"/>
  </w:num>
  <w:num w:numId="6" w16cid:durableId="157574808">
    <w:abstractNumId w:val="3"/>
  </w:num>
  <w:num w:numId="7" w16cid:durableId="1060596142">
    <w:abstractNumId w:val="2"/>
  </w:num>
  <w:num w:numId="8" w16cid:durableId="807862610">
    <w:abstractNumId w:val="6"/>
  </w:num>
  <w:num w:numId="9" w16cid:durableId="229199530">
    <w:abstractNumId w:val="7"/>
  </w:num>
  <w:num w:numId="10" w16cid:durableId="1203444016">
    <w:abstractNumId w:val="1"/>
  </w:num>
  <w:num w:numId="11" w16cid:durableId="1924220502">
    <w:abstractNumId w:val="0"/>
  </w:num>
  <w:num w:numId="12" w16cid:durableId="1806850921">
    <w:abstractNumId w:val="9"/>
  </w:num>
  <w:num w:numId="13" w16cid:durableId="38129448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20E48"/>
    <w:rsid w:val="00003597"/>
    <w:rsid w:val="0001215D"/>
    <w:rsid w:val="00031AB2"/>
    <w:rsid w:val="00037BBF"/>
    <w:rsid w:val="000446B9"/>
    <w:rsid w:val="000751B6"/>
    <w:rsid w:val="000A3CA6"/>
    <w:rsid w:val="000B4984"/>
    <w:rsid w:val="000D4ADA"/>
    <w:rsid w:val="00116842"/>
    <w:rsid w:val="001200EB"/>
    <w:rsid w:val="001540AC"/>
    <w:rsid w:val="001622D8"/>
    <w:rsid w:val="001A2BFE"/>
    <w:rsid w:val="001E17C0"/>
    <w:rsid w:val="001F3B2F"/>
    <w:rsid w:val="001F64A4"/>
    <w:rsid w:val="0021007D"/>
    <w:rsid w:val="0025570A"/>
    <w:rsid w:val="002822AE"/>
    <w:rsid w:val="002965C9"/>
    <w:rsid w:val="002A0541"/>
    <w:rsid w:val="002A752E"/>
    <w:rsid w:val="00307FB2"/>
    <w:rsid w:val="00312626"/>
    <w:rsid w:val="003143A0"/>
    <w:rsid w:val="003360A2"/>
    <w:rsid w:val="00340D0A"/>
    <w:rsid w:val="003712E3"/>
    <w:rsid w:val="00396271"/>
    <w:rsid w:val="003C046C"/>
    <w:rsid w:val="003C4405"/>
    <w:rsid w:val="003F27F2"/>
    <w:rsid w:val="00415B29"/>
    <w:rsid w:val="00435FFF"/>
    <w:rsid w:val="0045687C"/>
    <w:rsid w:val="004922A9"/>
    <w:rsid w:val="005511D2"/>
    <w:rsid w:val="00582C1C"/>
    <w:rsid w:val="00592D5B"/>
    <w:rsid w:val="005B10D8"/>
    <w:rsid w:val="005C07A2"/>
    <w:rsid w:val="005C49AE"/>
    <w:rsid w:val="00633A16"/>
    <w:rsid w:val="006442F1"/>
    <w:rsid w:val="00650779"/>
    <w:rsid w:val="006548F4"/>
    <w:rsid w:val="006622EF"/>
    <w:rsid w:val="00694E17"/>
    <w:rsid w:val="0069598E"/>
    <w:rsid w:val="006B16A8"/>
    <w:rsid w:val="006B71BF"/>
    <w:rsid w:val="006D0BA3"/>
    <w:rsid w:val="00715AA2"/>
    <w:rsid w:val="00720E48"/>
    <w:rsid w:val="0072355E"/>
    <w:rsid w:val="00730014"/>
    <w:rsid w:val="0076799F"/>
    <w:rsid w:val="00767AFD"/>
    <w:rsid w:val="00767D06"/>
    <w:rsid w:val="007867E0"/>
    <w:rsid w:val="007D07E6"/>
    <w:rsid w:val="007D2969"/>
    <w:rsid w:val="007E1E04"/>
    <w:rsid w:val="007E57AF"/>
    <w:rsid w:val="007F2A3D"/>
    <w:rsid w:val="008073DF"/>
    <w:rsid w:val="00856336"/>
    <w:rsid w:val="00891024"/>
    <w:rsid w:val="008B070D"/>
    <w:rsid w:val="008B7C91"/>
    <w:rsid w:val="008C195B"/>
    <w:rsid w:val="008C1BF8"/>
    <w:rsid w:val="008C5B32"/>
    <w:rsid w:val="00907D9C"/>
    <w:rsid w:val="009360AD"/>
    <w:rsid w:val="009B3B29"/>
    <w:rsid w:val="009D23EE"/>
    <w:rsid w:val="009F2426"/>
    <w:rsid w:val="00A1762F"/>
    <w:rsid w:val="00A82959"/>
    <w:rsid w:val="00AA0ABF"/>
    <w:rsid w:val="00AA4A67"/>
    <w:rsid w:val="00AD3B39"/>
    <w:rsid w:val="00B00162"/>
    <w:rsid w:val="00B20FA4"/>
    <w:rsid w:val="00B25176"/>
    <w:rsid w:val="00B3444D"/>
    <w:rsid w:val="00B40BE9"/>
    <w:rsid w:val="00BF2101"/>
    <w:rsid w:val="00C02E68"/>
    <w:rsid w:val="00C061C1"/>
    <w:rsid w:val="00C1258D"/>
    <w:rsid w:val="00C23892"/>
    <w:rsid w:val="00C35B44"/>
    <w:rsid w:val="00C408E3"/>
    <w:rsid w:val="00C42194"/>
    <w:rsid w:val="00C45AD6"/>
    <w:rsid w:val="00C72560"/>
    <w:rsid w:val="00C75903"/>
    <w:rsid w:val="00C82735"/>
    <w:rsid w:val="00C92A2C"/>
    <w:rsid w:val="00CA4982"/>
    <w:rsid w:val="00CC1D87"/>
    <w:rsid w:val="00CD7C55"/>
    <w:rsid w:val="00D03A92"/>
    <w:rsid w:val="00DB57D1"/>
    <w:rsid w:val="00DE2D9C"/>
    <w:rsid w:val="00E37A19"/>
    <w:rsid w:val="00E6490A"/>
    <w:rsid w:val="00E700DC"/>
    <w:rsid w:val="00ED24C0"/>
    <w:rsid w:val="00ED33E1"/>
    <w:rsid w:val="00F878B5"/>
    <w:rsid w:val="00F96A6A"/>
    <w:rsid w:val="00FF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29EAA"/>
  <w15:chartTrackingRefBased/>
  <w15:docId w15:val="{AFA0FB8B-4EF1-3B4F-A0C9-253B4688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3D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E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E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E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E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E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E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E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E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E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E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E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E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E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E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E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E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E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E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E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E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E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0E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E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0E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E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0E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E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E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E4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7D07E6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07E6"/>
    <w:rPr>
      <w:rFonts w:ascii="Aptos" w:hAnsi="Aptos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D07E6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7D07E6"/>
    <w:rPr>
      <w:rFonts w:ascii="Aptos" w:hAnsi="Aptos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D07E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07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254</Words>
  <Characters>1530</Characters>
  <Application>Microsoft Office Word</Application>
  <DocSecurity>0</DocSecurity>
  <Lines>2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Julie (fishe3jl)</dc:creator>
  <cp:keywords/>
  <dc:description/>
  <cp:lastModifiedBy>Chlon, Tim</cp:lastModifiedBy>
  <cp:revision>4</cp:revision>
  <dcterms:created xsi:type="dcterms:W3CDTF">2026-05-25T04:00:00Z</dcterms:created>
  <dcterms:modified xsi:type="dcterms:W3CDTF">2026-05-25T04:36:00Z</dcterms:modified>
</cp:coreProperties>
</file>